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Y="2481"/>
        <w:tblW w:w="9288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  <w:gridCol w:w="1875"/>
        <w:gridCol w:w="1681"/>
        <w:gridCol w:w="1903"/>
        <w:gridCol w:w="1909"/>
      </w:tblGrid>
      <w:tr w:rsidR="00F261F7" w:rsidRPr="00D22837" w:rsidTr="00F261F7"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b/>
                <w:bCs/>
                <w:sz w:val="16"/>
                <w:szCs w:val="16"/>
              </w:rPr>
            </w:pPr>
            <w:bookmarkStart w:id="0" w:name="_GoBack"/>
            <w:bookmarkEnd w:id="0"/>
            <w:r w:rsidRPr="00D22837">
              <w:rPr>
                <w:b/>
                <w:bCs/>
                <w:sz w:val="16"/>
                <w:szCs w:val="16"/>
              </w:rPr>
              <w:t>Situations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22837">
              <w:rPr>
                <w:b/>
                <w:bCs/>
                <w:sz w:val="16"/>
                <w:szCs w:val="16"/>
                <w:lang w:val="en-US"/>
              </w:rPr>
              <w:t>Items</w:t>
            </w:r>
          </w:p>
          <w:p w:rsidR="00F261F7" w:rsidRPr="00D22837" w:rsidRDefault="00F261F7" w:rsidP="00F261F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22837">
              <w:rPr>
                <w:b/>
                <w:bCs/>
                <w:sz w:val="16"/>
                <w:szCs w:val="16"/>
                <w:lang w:val="en-US"/>
              </w:rPr>
              <w:t>of the initial  version</w:t>
            </w:r>
          </w:p>
        </w:tc>
        <w:tc>
          <w:tcPr>
            <w:tcW w:w="16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b/>
                <w:bCs/>
                <w:sz w:val="16"/>
                <w:szCs w:val="16"/>
              </w:rPr>
            </w:pPr>
            <w:r w:rsidRPr="00D22837">
              <w:rPr>
                <w:b/>
                <w:bCs/>
                <w:sz w:val="16"/>
                <w:szCs w:val="16"/>
              </w:rPr>
              <w:t>Initial cotation</w:t>
            </w:r>
          </w:p>
        </w:tc>
        <w:tc>
          <w:tcPr>
            <w:tcW w:w="19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22837">
              <w:rPr>
                <w:b/>
                <w:bCs/>
                <w:sz w:val="16"/>
                <w:szCs w:val="16"/>
                <w:lang w:val="en-US"/>
              </w:rPr>
              <w:t>Items</w:t>
            </w:r>
          </w:p>
          <w:p w:rsidR="00F261F7" w:rsidRPr="00D22837" w:rsidRDefault="00F261F7" w:rsidP="00F261F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22837">
              <w:rPr>
                <w:b/>
                <w:bCs/>
                <w:sz w:val="16"/>
                <w:szCs w:val="16"/>
                <w:lang w:val="en-US"/>
              </w:rPr>
              <w:t>of the  rectified version</w:t>
            </w:r>
          </w:p>
        </w:tc>
        <w:tc>
          <w:tcPr>
            <w:tcW w:w="19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D22837">
              <w:rPr>
                <w:b/>
                <w:bCs/>
                <w:sz w:val="16"/>
                <w:szCs w:val="16"/>
              </w:rPr>
              <w:t>Rectified</w:t>
            </w:r>
            <w:proofErr w:type="spellEnd"/>
            <w:r w:rsidRPr="00D22837">
              <w:rPr>
                <w:b/>
                <w:bCs/>
                <w:sz w:val="16"/>
                <w:szCs w:val="16"/>
              </w:rPr>
              <w:t xml:space="preserve"> cotation</w:t>
            </w:r>
          </w:p>
        </w:tc>
      </w:tr>
      <w:tr w:rsidR="00F261F7" w:rsidRPr="00D22837" w:rsidTr="00F261F7"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Situation 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1-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1-0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</w:tc>
      </w:tr>
      <w:tr w:rsidR="00F261F7" w:rsidRPr="00D22837" w:rsidTr="00F261F7"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Situation 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2-0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2-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2-2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2-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2-0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2-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2-2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2-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</w:tc>
      </w:tr>
      <w:tr w:rsidR="00F261F7" w:rsidRPr="00D22837" w:rsidTr="00F261F7"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Situation 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3-0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3-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3-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3-0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3-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</w:tc>
      </w:tr>
      <w:tr w:rsidR="00F261F7" w:rsidRPr="00D22837" w:rsidTr="00F261F7"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Situation 4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4A-0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4A-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4A-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4A-0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4A-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4A-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</w:tc>
      </w:tr>
      <w:tr w:rsidR="00F261F7" w:rsidRPr="00D22837" w:rsidTr="00F261F7"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Situation 4B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4B-0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4B-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4B-0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4B-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</w:tc>
      </w:tr>
      <w:tr w:rsidR="00F261F7" w:rsidRPr="00D22837" w:rsidTr="00F261F7"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Situation 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5-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5-0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</w:tc>
      </w:tr>
      <w:tr w:rsidR="00F261F7" w:rsidRPr="00D22837" w:rsidTr="00F261F7"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Situation 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6-0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6-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6-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</w:tc>
      </w:tr>
      <w:tr w:rsidR="00F261F7" w:rsidRPr="00D22837" w:rsidTr="00F261F7"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Situation 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7-0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7-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7-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7-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</w:tc>
      </w:tr>
      <w:tr w:rsidR="00F261F7" w:rsidRPr="00D22837" w:rsidTr="00F261F7"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Situation 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8-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9-0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9-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9-2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9-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</w:tc>
      </w:tr>
      <w:tr w:rsidR="00F261F7" w:rsidRPr="00D22837" w:rsidTr="00F261F7"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Situation 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9-0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9-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9-2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9-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10-0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</w:tc>
      </w:tr>
      <w:tr w:rsidR="00F261F7" w:rsidRPr="00D22837" w:rsidTr="00F261F7"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Situation 1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It 10-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0/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-</w:t>
            </w:r>
          </w:p>
        </w:tc>
      </w:tr>
      <w:tr w:rsidR="00F261F7" w:rsidRPr="00D22837" w:rsidTr="00F261F7"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Total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10 Situations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25 items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/2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9 Situations</w:t>
            </w:r>
          </w:p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20 items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61F7" w:rsidRPr="00D22837" w:rsidRDefault="00F261F7" w:rsidP="00F261F7">
            <w:pPr>
              <w:rPr>
                <w:sz w:val="16"/>
                <w:szCs w:val="16"/>
              </w:rPr>
            </w:pPr>
            <w:r w:rsidRPr="00D22837">
              <w:rPr>
                <w:sz w:val="16"/>
                <w:szCs w:val="16"/>
              </w:rPr>
              <w:t>/20</w:t>
            </w:r>
          </w:p>
        </w:tc>
      </w:tr>
    </w:tbl>
    <w:p w:rsidR="00F261F7" w:rsidRPr="00D22837" w:rsidRDefault="00F261F7" w:rsidP="00F261F7">
      <w:pPr>
        <w:pStyle w:val="En-tte"/>
        <w:jc w:val="center"/>
        <w:rPr>
          <w:lang w:val="en-US"/>
        </w:rPr>
      </w:pPr>
      <w:r w:rsidRPr="00D22837">
        <w:rPr>
          <w:lang w:val="en-US"/>
        </w:rPr>
        <w:t>Appendix</w:t>
      </w:r>
      <w:r>
        <w:rPr>
          <w:lang w:val="en-US"/>
        </w:rPr>
        <w:t xml:space="preserve"> 2</w:t>
      </w:r>
      <w:r w:rsidRPr="00D22837">
        <w:rPr>
          <w:lang w:val="en-US"/>
        </w:rPr>
        <w:t>:</w:t>
      </w:r>
      <w:r>
        <w:rPr>
          <w:lang w:val="en-US"/>
        </w:rPr>
        <w:t xml:space="preserve"> </w:t>
      </w:r>
      <w:r w:rsidRPr="00D22837">
        <w:rPr>
          <w:lang w:val="en-US"/>
        </w:rPr>
        <w:t xml:space="preserve"> </w:t>
      </w:r>
      <w:proofErr w:type="spellStart"/>
      <w:r w:rsidRPr="00D22837">
        <w:rPr>
          <w:lang w:val="en-US"/>
        </w:rPr>
        <w:t>Comparaison</w:t>
      </w:r>
      <w:proofErr w:type="spellEnd"/>
      <w:r w:rsidRPr="00D22837">
        <w:rPr>
          <w:lang w:val="en-US"/>
        </w:rPr>
        <w:t xml:space="preserve"> of the items between the initial and the rectified versions of the Tunisian Social Situations Instrument</w:t>
      </w:r>
    </w:p>
    <w:p w:rsidR="000330D8" w:rsidRPr="00F261F7" w:rsidRDefault="000330D8" w:rsidP="00F261F7">
      <w:pPr>
        <w:jc w:val="center"/>
        <w:rPr>
          <w:lang w:val="en-US"/>
        </w:rPr>
      </w:pPr>
    </w:p>
    <w:sectPr w:rsidR="000330D8" w:rsidRPr="00F261F7" w:rsidSect="001A24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1F7"/>
    <w:rsid w:val="000330D8"/>
    <w:rsid w:val="000374E6"/>
    <w:rsid w:val="001A24A6"/>
    <w:rsid w:val="00716772"/>
    <w:rsid w:val="008D7EB4"/>
    <w:rsid w:val="00F2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D4F0EEB-587E-4B84-BEFA-690F6B108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1F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F261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F261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11</Characters>
  <Application>Microsoft Office Word</Application>
  <DocSecurity>0</DocSecurity>
  <Lines>6</Lines>
  <Paragraphs>1</Paragraphs>
  <ScaleCrop>false</ScaleCrop>
  <Company>Sweet</Company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dell</cp:lastModifiedBy>
  <cp:revision>2</cp:revision>
  <dcterms:created xsi:type="dcterms:W3CDTF">2020-08-25T22:25:00Z</dcterms:created>
  <dcterms:modified xsi:type="dcterms:W3CDTF">2020-08-25T22:25:00Z</dcterms:modified>
</cp:coreProperties>
</file>